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2D50A" w14:textId="77777777" w:rsidR="00C908B3" w:rsidRDefault="00C908B3" w:rsidP="00C908B3">
      <w:pPr>
        <w:spacing w:line="480" w:lineRule="auto"/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C908B3">
        <w:rPr>
          <w:rFonts w:ascii="Times New Roman" w:hAnsi="Times New Roman" w:cs="Times New Roman"/>
          <w:b/>
          <w:bCs/>
          <w:sz w:val="24"/>
          <w:szCs w:val="24"/>
          <w:lang w:val="en-GB"/>
        </w:rPr>
        <w:t>Circadian monitoring as an aging predictor</w:t>
      </w:r>
    </w:p>
    <w:p w14:paraId="2213A126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19F157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tinez-Nico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adrid J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García FJ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Campos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Moreno-Casbas M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lmaida</w:t>
      </w:r>
      <w:proofErr w:type="spellEnd"/>
      <w:r>
        <w:rPr>
          <w:rFonts w:ascii="Times New Roman" w:hAnsi="Times New Roman" w:cs="Times New Roman"/>
          <w:sz w:val="24"/>
          <w:szCs w:val="24"/>
        </w:rPr>
        <w:t>-Pagán P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Lucas-Sánchez 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Rol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0C4C7BD6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519165670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ronobiology Lab, Department of Physiology, College of Biology, University of Murcia, Mare Nostrum Campus. </w:t>
      </w:r>
      <w:r>
        <w:rPr>
          <w:rFonts w:ascii="Times New Roman" w:hAnsi="Times New Roman" w:cs="Times New Roman"/>
          <w:sz w:val="24"/>
          <w:szCs w:val="24"/>
        </w:rPr>
        <w:t xml:space="preserve">IUIE, IMIB-Arrixaca, </w:t>
      </w:r>
      <w:proofErr w:type="spellStart"/>
      <w:r>
        <w:rPr>
          <w:rFonts w:ascii="Times New Roman" w:hAnsi="Times New Roman" w:cs="Times New Roman"/>
          <w:sz w:val="24"/>
          <w:szCs w:val="24"/>
        </w:rPr>
        <w:t>Spa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D37836D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Ciber Fragilidad y Envejecimiento Saludable (CIBERFES), Madrid, </w:t>
      </w:r>
      <w:proofErr w:type="spellStart"/>
      <w:r>
        <w:rPr>
          <w:rFonts w:ascii="Times New Roman" w:hAnsi="Times New Roman" w:cs="Times New Roman"/>
          <w:sz w:val="24"/>
          <w:szCs w:val="24"/>
        </w:rPr>
        <w:t>Spa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5B9DFC4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Geriatrics Section, Hospital Virgen del Valle, Toledo, Spain</w:t>
      </w:r>
    </w:p>
    <w:p w14:paraId="46CA1CB9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Computer Science and Systems, University of Murcia, IMIB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rrixac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Murcia 30100, Spain</w:t>
      </w:r>
    </w:p>
    <w:p w14:paraId="52BCB9BA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Nursing and Healthcare Research Unit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nvestén-iscii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, Madrid, Spain</w:t>
      </w:r>
    </w:p>
    <w:p w14:paraId="2D2DEA37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7F0B0F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rresponding author:</w:t>
      </w:r>
    </w:p>
    <w:p w14:paraId="05D81871" w14:textId="77777777" w:rsidR="00C908B3" w:rsidRDefault="00C908B3" w:rsidP="00C9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ol MA, </w:t>
      </w:r>
      <w:hyperlink r:id="rId5" w:history="1">
        <w:r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angerol@um.es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E2E604C" w14:textId="77777777" w:rsidR="00C908B3" w:rsidRDefault="00C908B3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3114C1" w14:textId="77777777" w:rsidR="00C908B3" w:rsidRDefault="00C908B3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F62573" w14:textId="77777777" w:rsidR="00C908B3" w:rsidRDefault="00C908B3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0797DB" w14:textId="77777777" w:rsidR="00C908B3" w:rsidRDefault="00C908B3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594F53" w14:textId="77777777" w:rsidR="00C908B3" w:rsidRPr="00C908B3" w:rsidRDefault="00C908B3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4507C8" w14:textId="77777777" w:rsidR="00C908B3" w:rsidRDefault="00C908B3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487254" w14:textId="77777777" w:rsidR="00250B71" w:rsidRPr="00086E74" w:rsidRDefault="00250B71" w:rsidP="00250B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6E7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 Non-parametrical analysis of circadian rhythm phase standardized by sleep offset according to age group.</w:t>
      </w:r>
    </w:p>
    <w:tbl>
      <w:tblPr>
        <w:tblW w:w="6392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78"/>
        <w:gridCol w:w="1832"/>
        <w:gridCol w:w="1769"/>
        <w:gridCol w:w="2213"/>
      </w:tblGrid>
      <w:tr w:rsidR="00250B71" w:rsidRPr="009F1112" w14:paraId="6C109CF6" w14:textId="77777777" w:rsidTr="00F94F12">
        <w:trPr>
          <w:trHeight w:val="18"/>
          <w:jc w:val="center"/>
        </w:trPr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6BEDC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4B632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E5F72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derly</w:t>
            </w:r>
            <w:proofErr w:type="spellEnd"/>
          </w:p>
        </w:tc>
      </w:tr>
      <w:tr w:rsidR="00250B71" w:rsidRPr="009F1112" w14:paraId="6349976C" w14:textId="77777777" w:rsidTr="00F94F12">
        <w:trPr>
          <w:trHeight w:val="20"/>
          <w:jc w:val="center"/>
        </w:trPr>
        <w:tc>
          <w:tcPr>
            <w:tcW w:w="5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4626FA5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1E488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IN – OFF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1C35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8:40 ± 00:40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FF30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5:11 ± 00:16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553F7A" w:rsidRPr="009F1112" w14:paraId="1DFABA46" w14:textId="77777777" w:rsidTr="004452D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2F2E9" w14:textId="77777777" w:rsidR="00553F7A" w:rsidRPr="009F1112" w:rsidRDefault="00553F7A" w:rsidP="00553F7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DA4F8" w14:textId="77777777" w:rsidR="00553F7A" w:rsidRPr="009F1112" w:rsidRDefault="00553F7A" w:rsidP="00553F7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AX – OF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8D24" w14:textId="77777777" w:rsidR="00553F7A" w:rsidRPr="00553F7A" w:rsidRDefault="00553F7A" w:rsidP="00553F7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F7A">
              <w:rPr>
                <w:rFonts w:ascii="Times New Roman" w:hAnsi="Times New Roman" w:cs="Times New Roman"/>
                <w:sz w:val="24"/>
                <w:szCs w:val="24"/>
              </w:rPr>
              <w:t>19:04 ± 00:3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901F" w14:textId="77777777" w:rsidR="00553F7A" w:rsidRPr="00553F7A" w:rsidRDefault="00553F7A" w:rsidP="00553F7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F7A">
              <w:rPr>
                <w:rFonts w:ascii="Times New Roman" w:hAnsi="Times New Roman" w:cs="Times New Roman"/>
                <w:sz w:val="24"/>
                <w:szCs w:val="24"/>
              </w:rPr>
              <w:t>18:39 ± 00:27</w:t>
            </w:r>
          </w:p>
        </w:tc>
      </w:tr>
      <w:tr w:rsidR="004452D2" w:rsidRPr="00E8259F" w14:paraId="0D442016" w14:textId="77777777" w:rsidTr="004452D2">
        <w:trPr>
          <w:trHeight w:val="20"/>
          <w:jc w:val="center"/>
        </w:trPr>
        <w:tc>
          <w:tcPr>
            <w:tcW w:w="57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6C8CE12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65CAF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TMIN – OFF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E7EBD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20:40 ± 00:08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0F858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19:25 ± 00:19</w:t>
            </w:r>
            <w:r w:rsidRPr="00E825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452D2" w:rsidRPr="00E8259F" w14:paraId="36C542CB" w14:textId="77777777" w:rsidTr="004452D2">
        <w:trPr>
          <w:trHeight w:val="20"/>
          <w:jc w:val="center"/>
        </w:trPr>
        <w:tc>
          <w:tcPr>
            <w:tcW w:w="57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FB6D9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667EA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TMAX – OFF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D67FB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07:37 ± 00:21</w:t>
            </w:r>
          </w:p>
        </w:tc>
        <w:tc>
          <w:tcPr>
            <w:tcW w:w="22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AD835" w14:textId="77777777" w:rsidR="004452D2" w:rsidRPr="00E8259F" w:rsidRDefault="004452D2" w:rsidP="004452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06:16 ± 00:18</w:t>
            </w:r>
            <w:r w:rsidRPr="00E825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50B71" w:rsidRPr="00E8259F" w14:paraId="7FF7A698" w14:textId="77777777" w:rsidTr="00F94F12">
        <w:trPr>
          <w:trHeight w:val="20"/>
          <w:jc w:val="center"/>
        </w:trPr>
        <w:tc>
          <w:tcPr>
            <w:tcW w:w="5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8A041E8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D4B28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TL10 – OFF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0A42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20:29 ± 00:15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5FD1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19:55 ± 00:37</w:t>
            </w:r>
          </w:p>
        </w:tc>
      </w:tr>
      <w:tr w:rsidR="00250B71" w:rsidRPr="00E8259F" w14:paraId="76FA83DB" w14:textId="77777777" w:rsidTr="00F94F1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F14F8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462C1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TMIN – OF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7F33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21:23 ± 00: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58F61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21:40 ± 00:31</w:t>
            </w:r>
          </w:p>
        </w:tc>
      </w:tr>
      <w:tr w:rsidR="00250B71" w:rsidRPr="00E8259F" w14:paraId="4C8C044C" w14:textId="77777777" w:rsidTr="00F94F1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16013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F6196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TMAX – OF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FA988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07:45 ± 00:2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B1C7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08:47 ± 00:36</w:t>
            </w:r>
          </w:p>
        </w:tc>
      </w:tr>
      <w:tr w:rsidR="00250B71" w:rsidRPr="009F1112" w14:paraId="20879060" w14:textId="77777777" w:rsidTr="00F94F1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DABC1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2E448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TM5 – OF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577B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06:43 ± 00:3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BB70" w14:textId="77777777" w:rsidR="00250B71" w:rsidRPr="00E8259F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59F">
              <w:rPr>
                <w:rFonts w:ascii="Times New Roman" w:hAnsi="Times New Roman" w:cs="Times New Roman"/>
                <w:sz w:val="24"/>
                <w:szCs w:val="24"/>
              </w:rPr>
              <w:t>08:34 ± 00:44</w:t>
            </w:r>
            <w:r w:rsidRPr="00E825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50B71" w:rsidRPr="009F1112" w14:paraId="20867374" w14:textId="77777777" w:rsidTr="00F94F12">
        <w:trPr>
          <w:trHeight w:val="20"/>
          <w:jc w:val="center"/>
        </w:trPr>
        <w:tc>
          <w:tcPr>
            <w:tcW w:w="5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BBA87B3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482D2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IN – OFF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6CE1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20:26 ± 00:08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F598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19:23 ± 00:16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50B71" w:rsidRPr="009F1112" w14:paraId="5723BD3B" w14:textId="77777777" w:rsidTr="00F94F1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7FB90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AA12A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AX – OF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7BF5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9:37 ± 00:20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4C96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6:40 ± 00:22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50B71" w:rsidRPr="009F1112" w14:paraId="7C7D613E" w14:textId="77777777" w:rsidTr="00F94F12">
        <w:trPr>
          <w:trHeight w:val="20"/>
          <w:jc w:val="center"/>
        </w:trPr>
        <w:tc>
          <w:tcPr>
            <w:tcW w:w="5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11F56C1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FE72D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IN – OFF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AAF9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20:29 ± 00:11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FF596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19:01 ± 00:38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50B71" w:rsidRPr="009F1112" w14:paraId="25ED88C9" w14:textId="77777777" w:rsidTr="00F94F1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87AFC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3124D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AX – OF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FE73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7:37 ± 00:1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399A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6:36 ± 00:34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50B71" w:rsidRPr="009F1112" w14:paraId="08EB746D" w14:textId="77777777" w:rsidTr="00F94F12">
        <w:trPr>
          <w:trHeight w:val="24"/>
          <w:jc w:val="center"/>
        </w:trPr>
        <w:tc>
          <w:tcPr>
            <w:tcW w:w="5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4A55792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D39A1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IN – OFF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8BB2A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20:30 ± 00:08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26D4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19:16 ± 00:14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50B71" w:rsidRPr="009F1112" w14:paraId="2B72F54E" w14:textId="77777777" w:rsidTr="00F94F12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E322B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77AC8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TMAX – OFF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185C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9:23 ± 00:1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942C2" w14:textId="77777777" w:rsidR="00250B71" w:rsidRPr="009F1112" w:rsidRDefault="00250B71" w:rsidP="00F94F1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112">
              <w:rPr>
                <w:rFonts w:ascii="Times New Roman" w:hAnsi="Times New Roman" w:cs="Times New Roman"/>
                <w:sz w:val="24"/>
                <w:szCs w:val="24"/>
              </w:rPr>
              <w:t>05:48 ± 00:14</w:t>
            </w:r>
            <w:r w:rsidRPr="009F1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</w:tbl>
    <w:p w14:paraId="7439693B" w14:textId="77777777" w:rsidR="00250B71" w:rsidRDefault="00250B71" w:rsidP="00250B7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ming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of the 5 consecutive hours with the highest values</w:t>
      </w:r>
      <w:r>
        <w:rPr>
          <w:rFonts w:ascii="Times New Roman" w:hAnsi="Times New Roman" w:cs="Times New Roman"/>
          <w:sz w:val="24"/>
          <w:szCs w:val="24"/>
          <w:lang w:val="en-US"/>
        </w:rPr>
        <w:t>, standardized according to TMAX-OFF</w:t>
      </w:r>
      <w:r w:rsidRPr="00BE74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and the 10 consecu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hours with the lowest valu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E74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ized according to TMIN-OFF for distal skin temperature. For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light exposure, environmental temperature, activit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dy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pos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integrated variable TAP, the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10 consecu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 xml:space="preserve">hours with the </w:t>
      </w:r>
      <w:r>
        <w:rPr>
          <w:rFonts w:ascii="Times New Roman" w:hAnsi="Times New Roman" w:cs="Times New Roman"/>
          <w:sz w:val="24"/>
          <w:szCs w:val="24"/>
          <w:lang w:val="en-US"/>
        </w:rPr>
        <w:t>highest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E74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ized according to TMAX-OFF and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the 5 consecutive hours with the lowest valu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ndardized according to T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OFF.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Values are expressed as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SE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59CA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>p&lt;0.001 and #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 xml:space="preserve">0.01,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the General Linear Model</w:t>
      </w:r>
      <w:r w:rsidRPr="00E07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50B71" w:rsidSect="00CA6F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0B71"/>
    <w:rsid w:val="00250B71"/>
    <w:rsid w:val="004452D2"/>
    <w:rsid w:val="00553F7A"/>
    <w:rsid w:val="00914DC1"/>
    <w:rsid w:val="00BC69CA"/>
    <w:rsid w:val="00C908B3"/>
    <w:rsid w:val="00CA6FA3"/>
    <w:rsid w:val="00CC35D5"/>
    <w:rsid w:val="00D13BE6"/>
    <w:rsid w:val="00D7183A"/>
    <w:rsid w:val="00E8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BCAB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71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908B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5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ngerol@um.e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3</Words>
  <Characters>1726</Characters>
  <Application>Microsoft Macintosh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-Nicolas</dc:creator>
  <cp:keywords/>
  <dc:description/>
  <cp:lastModifiedBy>Marian Rol</cp:lastModifiedBy>
  <cp:revision>9</cp:revision>
  <dcterms:created xsi:type="dcterms:W3CDTF">2018-03-22T09:05:00Z</dcterms:created>
  <dcterms:modified xsi:type="dcterms:W3CDTF">2018-09-25T07:29:00Z</dcterms:modified>
</cp:coreProperties>
</file>